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A356F1" w14:textId="529BA15D" w:rsidR="00497621" w:rsidRPr="00497621" w:rsidRDefault="00497621">
      <w:pPr>
        <w:rPr>
          <w:rFonts w:ascii="Times New Roman" w:hAnsi="Times New Roman" w:cs="Times New Roman"/>
          <w:b/>
          <w:bCs/>
          <w:sz w:val="22"/>
        </w:rPr>
      </w:pPr>
      <w:r w:rsidRPr="00075492">
        <w:rPr>
          <w:rFonts w:ascii="Times New Roman" w:hAnsi="Times New Roman" w:cs="Times New Roman"/>
          <w:b/>
          <w:bCs/>
          <w:color w:val="EE0000"/>
          <w:sz w:val="22"/>
          <w:rPrChange w:id="0" w:author="松田 翔悟" w:date="2025-08-25T10:52:00Z" w16du:dateUtc="2025-08-25T01:52:00Z">
            <w:rPr>
              <w:rFonts w:ascii="Times New Roman" w:hAnsi="Times New Roman" w:cs="Times New Roman"/>
              <w:b/>
              <w:bCs/>
              <w:sz w:val="22"/>
            </w:rPr>
          </w:rPrChange>
        </w:rPr>
        <w:t xml:space="preserve">Table </w:t>
      </w:r>
      <w:r w:rsidR="0092035B" w:rsidRPr="00075492">
        <w:rPr>
          <w:rFonts w:ascii="Times New Roman" w:hAnsi="Times New Roman" w:cs="Times New Roman" w:hint="eastAsia"/>
          <w:b/>
          <w:bCs/>
          <w:color w:val="EE0000"/>
          <w:sz w:val="22"/>
          <w:rPrChange w:id="1" w:author="松田 翔悟" w:date="2025-08-25T10:52:00Z" w16du:dateUtc="2025-08-25T01:52:00Z">
            <w:rPr>
              <w:rFonts w:ascii="Times New Roman" w:hAnsi="Times New Roman" w:cs="Times New Roman" w:hint="eastAsia"/>
              <w:b/>
              <w:bCs/>
              <w:sz w:val="22"/>
            </w:rPr>
          </w:rPrChange>
        </w:rPr>
        <w:t>S</w:t>
      </w:r>
      <w:ins w:id="2" w:author="松田 翔悟" w:date="2025-08-25T10:52:00Z" w16du:dateUtc="2025-08-25T01:52:00Z">
        <w:r w:rsidR="00075492" w:rsidRPr="00075492">
          <w:rPr>
            <w:rFonts w:ascii="Times New Roman" w:hAnsi="Times New Roman" w:cs="Times New Roman" w:hint="eastAsia"/>
            <w:b/>
            <w:bCs/>
            <w:color w:val="EE0000"/>
            <w:sz w:val="22"/>
            <w:rPrChange w:id="3" w:author="松田 翔悟" w:date="2025-08-25T10:52:00Z" w16du:dateUtc="2025-08-25T01:52:00Z">
              <w:rPr>
                <w:rFonts w:ascii="Times New Roman" w:hAnsi="Times New Roman" w:cs="Times New Roman" w:hint="eastAsia"/>
                <w:b/>
                <w:bCs/>
                <w:sz w:val="22"/>
              </w:rPr>
            </w:rPrChange>
          </w:rPr>
          <w:t>3</w:t>
        </w:r>
      </w:ins>
      <w:del w:id="4" w:author="松田 翔悟" w:date="2025-08-25T10:52:00Z" w16du:dateUtc="2025-08-25T01:52:00Z">
        <w:r w:rsidR="0092035B" w:rsidRPr="00075492" w:rsidDel="00075492">
          <w:rPr>
            <w:rFonts w:ascii="Times New Roman" w:hAnsi="Times New Roman" w:cs="Times New Roman" w:hint="eastAsia"/>
            <w:b/>
            <w:bCs/>
            <w:color w:val="EE0000"/>
            <w:sz w:val="22"/>
            <w:rPrChange w:id="5" w:author="松田 翔悟" w:date="2025-08-25T10:52:00Z" w16du:dateUtc="2025-08-25T01:52:00Z">
              <w:rPr>
                <w:rFonts w:ascii="Times New Roman" w:hAnsi="Times New Roman" w:cs="Times New Roman" w:hint="eastAsia"/>
                <w:b/>
                <w:bCs/>
                <w:sz w:val="22"/>
              </w:rPr>
            </w:rPrChange>
          </w:rPr>
          <w:delText>2</w:delText>
        </w:r>
      </w:del>
      <w:r w:rsidRPr="00075492">
        <w:rPr>
          <w:rFonts w:ascii="Times New Roman" w:hAnsi="Times New Roman" w:cs="Times New Roman"/>
          <w:b/>
          <w:bCs/>
          <w:color w:val="EE0000"/>
          <w:sz w:val="22"/>
          <w:rPrChange w:id="6" w:author="松田 翔悟" w:date="2025-08-25T10:52:00Z" w16du:dateUtc="2025-08-25T01:52:00Z">
            <w:rPr>
              <w:rFonts w:ascii="Times New Roman" w:hAnsi="Times New Roman" w:cs="Times New Roman"/>
              <w:b/>
              <w:bCs/>
              <w:sz w:val="22"/>
            </w:rPr>
          </w:rPrChange>
        </w:rPr>
        <w:t>.</w:t>
      </w:r>
      <w:r w:rsidRPr="00497621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2"/>
        </w:rPr>
        <w:t>The detailed cause of death in IVCY group and RTX group</w:t>
      </w:r>
      <w:r w:rsidR="00751CFC">
        <w:rPr>
          <w:rFonts w:ascii="Times New Roman" w:hAnsi="Times New Roman" w:cs="Times New Roman" w:hint="eastAsia"/>
          <w:b/>
          <w:bCs/>
          <w:sz w:val="22"/>
        </w:rPr>
        <w:t xml:space="preserve"> after IPTW</w:t>
      </w:r>
    </w:p>
    <w:tbl>
      <w:tblPr>
        <w:tblW w:w="81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80"/>
        <w:gridCol w:w="2500"/>
        <w:gridCol w:w="2360"/>
      </w:tblGrid>
      <w:tr w:rsidR="00497621" w:rsidRPr="00497621" w14:paraId="45DA6A1E" w14:textId="77777777" w:rsidTr="00497621">
        <w:trPr>
          <w:trHeight w:val="369"/>
        </w:trPr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9BAEF6" w14:textId="77777777" w:rsidR="00497621" w:rsidRPr="00497621" w:rsidRDefault="00497621" w:rsidP="0049762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9762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The causes of death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93F9CB" w14:textId="77777777" w:rsidR="00497621" w:rsidRPr="00497621" w:rsidRDefault="00497621" w:rsidP="0049762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9762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IVCY group (N=133.6) 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E2C632" w14:textId="77777777" w:rsidR="00497621" w:rsidRPr="00497621" w:rsidRDefault="00497621" w:rsidP="0049762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9762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RTX group (N=42.2)</w:t>
            </w:r>
          </w:p>
        </w:tc>
      </w:tr>
      <w:tr w:rsidR="00497621" w:rsidRPr="00497621" w14:paraId="5073AC92" w14:textId="77777777" w:rsidTr="00497621">
        <w:trPr>
          <w:trHeight w:val="369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5E7C6" w14:textId="77777777" w:rsidR="00497621" w:rsidRPr="00497621" w:rsidRDefault="00497621" w:rsidP="0049762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9762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AAV exacerbation </w:t>
            </w:r>
            <w:proofErr w:type="gramStart"/>
            <w:r w:rsidRPr="0049762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n(</w:t>
            </w:r>
            <w:proofErr w:type="gramEnd"/>
            <w:r w:rsidRPr="0049762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%)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97FD5" w14:textId="12BEFFDB" w:rsidR="00497621" w:rsidRPr="00497621" w:rsidRDefault="00497621" w:rsidP="0049762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9762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7.7 (5.8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9CD3F" w14:textId="4749D146" w:rsidR="00497621" w:rsidRPr="00497621" w:rsidRDefault="00497621" w:rsidP="0049762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9762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0.3 (0.7%) </w:t>
            </w:r>
          </w:p>
        </w:tc>
      </w:tr>
      <w:tr w:rsidR="00497621" w:rsidRPr="00497621" w14:paraId="26B30608" w14:textId="77777777" w:rsidTr="00497621">
        <w:trPr>
          <w:trHeight w:val="369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05035" w14:textId="77777777" w:rsidR="00497621" w:rsidRPr="00497621" w:rsidRDefault="00497621" w:rsidP="0049762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9762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Infection, </w:t>
            </w:r>
            <w:proofErr w:type="gramStart"/>
            <w:r w:rsidRPr="0049762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n(</w:t>
            </w:r>
            <w:proofErr w:type="gramEnd"/>
            <w:r w:rsidRPr="0049762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%) 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1BBB4" w14:textId="7EFD444D" w:rsidR="00497621" w:rsidRPr="00497621" w:rsidRDefault="00497621" w:rsidP="0049762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9762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20.3 (15.2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A8F94" w14:textId="77777777" w:rsidR="00497621" w:rsidRPr="00497621" w:rsidRDefault="00497621" w:rsidP="00497621">
            <w:pPr>
              <w:widowControl/>
              <w:ind w:firstLineChars="300" w:firstLine="660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9762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0 (0%)</w:t>
            </w:r>
          </w:p>
        </w:tc>
      </w:tr>
      <w:tr w:rsidR="00497621" w:rsidRPr="00497621" w14:paraId="155167EA" w14:textId="77777777" w:rsidTr="00497621">
        <w:trPr>
          <w:trHeight w:val="369"/>
        </w:trPr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FB3A39" w14:textId="77777777" w:rsidR="00497621" w:rsidRPr="00497621" w:rsidRDefault="00497621" w:rsidP="0049762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9762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Others, </w:t>
            </w:r>
            <w:proofErr w:type="gramStart"/>
            <w:r w:rsidRPr="0049762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n(</w:t>
            </w:r>
            <w:proofErr w:type="gramEnd"/>
            <w:r w:rsidRPr="0049762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%)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F563F8" w14:textId="0980D65E" w:rsidR="00497621" w:rsidRPr="00497621" w:rsidRDefault="00497621" w:rsidP="0049762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9762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13.7 (10.2%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08CA9B" w14:textId="64E90C50" w:rsidR="00497621" w:rsidRPr="00497621" w:rsidRDefault="00497621" w:rsidP="0049762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9762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 0.6</w:t>
            </w:r>
            <w:r w:rsidR="009A59E8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22"/>
              </w:rPr>
              <w:t>5</w:t>
            </w:r>
            <w:r w:rsidR="001C167C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49762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(1.5%)</w:t>
            </w:r>
          </w:p>
        </w:tc>
      </w:tr>
    </w:tbl>
    <w:p w14:paraId="51A1C5EE" w14:textId="1276223A" w:rsidR="001C344F" w:rsidRPr="001C344F" w:rsidRDefault="001C344F" w:rsidP="001C344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1C344F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IVCY:</w:t>
      </w:r>
      <w:r w:rsidRPr="001C344F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Pr="001C344F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i</w:t>
      </w:r>
      <w:r w:rsidRPr="001C344F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ntravenous </w:t>
      </w:r>
      <w:r w:rsidRPr="001C344F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c</w:t>
      </w:r>
      <w:r w:rsidRPr="001C344F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yclophosphamide</w:t>
      </w:r>
      <w:r w:rsidRPr="001C344F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; RTX:</w:t>
      </w:r>
      <w:r w:rsidRPr="001C344F">
        <w:rPr>
          <w:bCs/>
          <w:sz w:val="20"/>
          <w:szCs w:val="20"/>
        </w:rPr>
        <w:t xml:space="preserve"> </w:t>
      </w:r>
      <w:r w:rsidRPr="001C344F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r</w:t>
      </w:r>
      <w:r w:rsidRPr="001C344F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ituximab</w:t>
      </w:r>
      <w:r w:rsidRPr="001C344F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; IPTW:</w:t>
      </w:r>
      <w:r w:rsidRPr="001C344F">
        <w:rPr>
          <w:bCs/>
          <w:sz w:val="20"/>
          <w:szCs w:val="20"/>
        </w:rPr>
        <w:t xml:space="preserve"> </w:t>
      </w:r>
      <w:r w:rsidRPr="001C344F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Inverse Probability of Treatment Weighting</w:t>
      </w:r>
      <w:r w:rsidRPr="001C344F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; AAV:</w:t>
      </w:r>
      <w:r w:rsidRPr="001C344F">
        <w:rPr>
          <w:bCs/>
          <w:sz w:val="20"/>
          <w:szCs w:val="20"/>
        </w:rPr>
        <w:t xml:space="preserve"> </w:t>
      </w:r>
      <w:r w:rsidRPr="001C344F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Antineutrophil cytoplasmic antibody-associated vasculitis</w:t>
      </w:r>
      <w:r w:rsidRPr="001C344F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.</w:t>
      </w:r>
    </w:p>
    <w:p w14:paraId="1A513F25" w14:textId="77777777" w:rsidR="000A415C" w:rsidRPr="001C344F" w:rsidRDefault="000A415C"/>
    <w:sectPr w:rsidR="000A415C" w:rsidRPr="001C344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694B4D" w14:textId="77777777" w:rsidR="004243EF" w:rsidRDefault="004243EF" w:rsidP="00D92D16">
      <w:r>
        <w:separator/>
      </w:r>
    </w:p>
  </w:endnote>
  <w:endnote w:type="continuationSeparator" w:id="0">
    <w:p w14:paraId="42A3895B" w14:textId="77777777" w:rsidR="004243EF" w:rsidRDefault="004243EF" w:rsidP="00D92D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87473F" w14:textId="77777777" w:rsidR="004243EF" w:rsidRDefault="004243EF" w:rsidP="00D92D16">
      <w:r>
        <w:separator/>
      </w:r>
    </w:p>
  </w:footnote>
  <w:footnote w:type="continuationSeparator" w:id="0">
    <w:p w14:paraId="0B433FD4" w14:textId="77777777" w:rsidR="004243EF" w:rsidRDefault="004243EF" w:rsidP="00D92D16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松田 翔悟">
    <w15:presenceInfo w15:providerId="AD" w15:userId="S::shogo.matsuda@ompu.ac.jp::13e051bc-cc53-4070-8024-9752f248570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621"/>
    <w:rsid w:val="00075492"/>
    <w:rsid w:val="000A415C"/>
    <w:rsid w:val="001C167C"/>
    <w:rsid w:val="001C344F"/>
    <w:rsid w:val="002A2A63"/>
    <w:rsid w:val="0032076E"/>
    <w:rsid w:val="003E4A13"/>
    <w:rsid w:val="004243EF"/>
    <w:rsid w:val="00497621"/>
    <w:rsid w:val="004C716C"/>
    <w:rsid w:val="004D29E8"/>
    <w:rsid w:val="006148F9"/>
    <w:rsid w:val="006154C4"/>
    <w:rsid w:val="00703A6F"/>
    <w:rsid w:val="007229AA"/>
    <w:rsid w:val="00751CFC"/>
    <w:rsid w:val="00816EB6"/>
    <w:rsid w:val="00857F94"/>
    <w:rsid w:val="00897024"/>
    <w:rsid w:val="0092035B"/>
    <w:rsid w:val="009A59E8"/>
    <w:rsid w:val="00A5296D"/>
    <w:rsid w:val="00B51C2E"/>
    <w:rsid w:val="00B83526"/>
    <w:rsid w:val="00D92D16"/>
    <w:rsid w:val="00E5385C"/>
    <w:rsid w:val="00EB7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468FA1E"/>
  <w15:chartTrackingRefBased/>
  <w15:docId w15:val="{73DB0143-226C-425E-9E45-59144F770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9762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976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9762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9762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9762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9762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9762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9762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9762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9762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9762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97621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49762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9762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9762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9762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9762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9762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9762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976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9762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9762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9762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9762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9762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97621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9762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97621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497621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D92D16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D92D16"/>
  </w:style>
  <w:style w:type="paragraph" w:styleId="ac">
    <w:name w:val="footer"/>
    <w:basedOn w:val="a"/>
    <w:link w:val="ad"/>
    <w:uiPriority w:val="99"/>
    <w:unhideWhenUsed/>
    <w:rsid w:val="00D92D16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D92D16"/>
  </w:style>
  <w:style w:type="paragraph" w:styleId="ae">
    <w:name w:val="Revision"/>
    <w:hidden/>
    <w:uiPriority w:val="99"/>
    <w:semiHidden/>
    <w:rsid w:val="000754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141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9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翔悟 松田</dc:creator>
  <cp:keywords/>
  <dc:description/>
  <cp:lastModifiedBy>松田 翔悟</cp:lastModifiedBy>
  <cp:revision>3</cp:revision>
  <dcterms:created xsi:type="dcterms:W3CDTF">2025-04-22T09:06:00Z</dcterms:created>
  <dcterms:modified xsi:type="dcterms:W3CDTF">2025-08-25T01:52:00Z</dcterms:modified>
</cp:coreProperties>
</file>